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530" w:rsidRDefault="000F0530" w:rsidP="00D24CB3">
      <w:pPr>
        <w:spacing w:after="120"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Additional File 2</w:t>
      </w:r>
      <w:bookmarkStart w:id="0" w:name="_GoBack"/>
      <w:bookmarkEnd w:id="0"/>
    </w:p>
    <w:p w:rsidR="00D24CB3" w:rsidRPr="00321408" w:rsidRDefault="000F0530" w:rsidP="00D24CB3">
      <w:pPr>
        <w:spacing w:after="12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b/>
          <w:noProof/>
        </w:rPr>
        <w:t>Table S1</w:t>
      </w:r>
      <w:r w:rsidR="00D24CB3" w:rsidRPr="00321408">
        <w:rPr>
          <w:rFonts w:ascii="Arial" w:hAnsi="Arial" w:cs="Arial"/>
          <w:b/>
          <w:noProof/>
        </w:rPr>
        <w:t>.  Genes associated with LDL</w:t>
      </w:r>
      <w:r w:rsidR="00D24CB3">
        <w:rPr>
          <w:rFonts w:ascii="Arial" w:hAnsi="Arial" w:cs="Arial"/>
          <w:b/>
          <w:noProof/>
        </w:rPr>
        <w:t xml:space="preserve"> cholesterol traits</w:t>
      </w:r>
      <w:r w:rsidR="00D24CB3" w:rsidRPr="00321408">
        <w:rPr>
          <w:rFonts w:ascii="Arial" w:hAnsi="Arial" w:cs="Arial"/>
          <w:b/>
          <w:noProof/>
        </w:rPr>
        <w:t xml:space="preserve"> in the CATHGEN cohort.</w:t>
      </w:r>
      <w:r w:rsidR="00D24CB3" w:rsidRPr="00321408">
        <w:rPr>
          <w:rFonts w:ascii="Arial" w:hAnsi="Arial" w:cs="Arial"/>
          <w:noProof/>
        </w:rPr>
        <w:t xml:space="preserve">  Displayed are the results </w:t>
      </w:r>
      <w:r w:rsidR="00D24CB3">
        <w:rPr>
          <w:rFonts w:ascii="Arial" w:hAnsi="Arial" w:cs="Arial"/>
          <w:noProof/>
        </w:rPr>
        <w:t>for association of SNPs with</w:t>
      </w:r>
      <w:r w:rsidR="00D24CB3" w:rsidRPr="00321408">
        <w:rPr>
          <w:rFonts w:ascii="Arial" w:hAnsi="Arial" w:cs="Arial"/>
          <w:noProof/>
        </w:rPr>
        <w:t xml:space="preserve"> LDLP </w:t>
      </w:r>
      <w:r w:rsidR="00D24CB3">
        <w:rPr>
          <w:rFonts w:ascii="Arial" w:hAnsi="Arial" w:cs="Arial"/>
          <w:noProof/>
        </w:rPr>
        <w:t xml:space="preserve">levels </w:t>
      </w:r>
      <w:r w:rsidR="00D24CB3" w:rsidRPr="00321408">
        <w:rPr>
          <w:rFonts w:ascii="Arial" w:hAnsi="Arial" w:cs="Arial"/>
          <w:noProof/>
        </w:rPr>
        <w:t>in the CATHGEN sample.  The significant SNPs are shown followed by the genic location, base pair position, and the corresponding p-value.  SNPs within our four key candidate genes are presented in bold.</w:t>
      </w:r>
    </w:p>
    <w:tbl>
      <w:tblPr>
        <w:tblW w:w="6060" w:type="dxa"/>
        <w:tblInd w:w="93" w:type="dxa"/>
        <w:tblLook w:val="04A0" w:firstRow="1" w:lastRow="0" w:firstColumn="1" w:lastColumn="0" w:noHBand="0" w:noVBand="1"/>
      </w:tblPr>
      <w:tblGrid>
        <w:gridCol w:w="1403"/>
        <w:gridCol w:w="1537"/>
        <w:gridCol w:w="1700"/>
        <w:gridCol w:w="1520"/>
      </w:tblGrid>
      <w:tr w:rsidR="00D24CB3" w:rsidRPr="00321408" w:rsidTr="00624C45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SN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Physical Loca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895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DAMTS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8747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17600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POCK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364209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26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TNFAIP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187055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3040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PAR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1054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5580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54296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5580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54296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21254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PP2R2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462294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8755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PPARGC1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91894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4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76252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8766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LC27A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2358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55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MEGF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66993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244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NR3C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27947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624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30734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889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TRPC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55729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3503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13588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8633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92348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937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11545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5566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GC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58593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68659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EBF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585027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77366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PP2R2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460686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992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DTWD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183254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71644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TC-228N2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73422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8004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RFB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14132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839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LC36A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06957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31828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NR3C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28014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8056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BN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76068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9213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TP10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00267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29509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POCK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366545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1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77211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IL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84825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2877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TRPC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55480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lastRenderedPageBreak/>
              <w:t>rs77014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AMK2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96329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580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GALNT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37837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586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BN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76628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18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GABRG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15809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23744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40011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71144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27327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9622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TP10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00545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8613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95454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66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RHGAP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23255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8357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DNAJC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87547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8807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PPARGC1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91548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76369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GC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57968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7187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POCK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364032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4600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RP11-166A1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2051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9158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TOX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11199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8755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PPARGC1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9173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36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HAVCR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65317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85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RHGAP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22546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9385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04580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5824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98975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6875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21655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3658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C135457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8732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704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DIAPH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09248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9168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POCK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366365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77094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TCERG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58948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406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GC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58109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30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50513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71147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GRIA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29159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21205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PP2R2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460738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9587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GALNT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37188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31847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TB-1I2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60899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9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1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15025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32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RHGAP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2270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5951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DMXL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184406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587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RHGAP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25612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126552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POCK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367300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836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RP11-166A1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20644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11950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RELID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449232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8730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TIMD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63767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568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EPT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1353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4281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GLRA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12816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lastRenderedPageBreak/>
              <w:t>rs25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TC-321K1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49075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1051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AT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08868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2407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LC6A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9583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521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RBM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00655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3555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TC-573M9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0083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334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YNP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00382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510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DIAPH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08992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712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ARHGAP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22983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9192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13179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8616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62543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09008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DNAJC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87730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460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20774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77326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PPARGC1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92122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515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48056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10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GABRG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15337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0432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NDFI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15136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494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NDFI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15330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77345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DMXL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184848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4656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AT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09469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17453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60210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8337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88189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11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14516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017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GABRG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15826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5954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CEP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27187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31685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SLC27A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280593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47053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PCYOX1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87479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6888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502603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rs131705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EBF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1581756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258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FST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327855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1469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444261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D24CB3" w:rsidRPr="00321408" w:rsidTr="00624C45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rs77020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</w:rPr>
              <w:t>intergeni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1604064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CB3" w:rsidRPr="00BE2B12" w:rsidRDefault="00D24CB3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E2B1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</w:tbl>
    <w:p w:rsidR="00695A96" w:rsidRDefault="00695A96"/>
    <w:sectPr w:rsidR="00695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CB3"/>
    <w:rsid w:val="000F0530"/>
    <w:rsid w:val="00695A96"/>
    <w:rsid w:val="00D2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CB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CB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5</Characters>
  <Application>Microsoft Office Word</Application>
  <DocSecurity>0</DocSecurity>
  <Lines>27</Lines>
  <Paragraphs>7</Paragraphs>
  <ScaleCrop>false</ScaleCrop>
  <Company>Center For Human Genetics</Company>
  <LinksUpToDate>false</LinksUpToDate>
  <CharactersWithSpaces>3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Center for Human Genetics</cp:lastModifiedBy>
  <cp:revision>2</cp:revision>
  <dcterms:created xsi:type="dcterms:W3CDTF">2012-01-25T20:18:00Z</dcterms:created>
  <dcterms:modified xsi:type="dcterms:W3CDTF">2012-01-25T20:18:00Z</dcterms:modified>
</cp:coreProperties>
</file>